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531" w:rsidRDefault="00FC46F2" w:rsidP="00B1553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B15531">
        <w:rPr>
          <w:rFonts w:ascii="Times New Roman" w:hAnsi="Times New Roman" w:cs="Times New Roman"/>
          <w:b/>
        </w:rPr>
        <w:t>file 2</w:t>
      </w:r>
    </w:p>
    <w:p w:rsidR="00B15531" w:rsidRDefault="00B15531" w:rsidP="00B155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Pr="00306BE4">
        <w:rPr>
          <w:rFonts w:ascii="Times New Roman" w:hAnsi="Times New Roman" w:cs="Times New Roman"/>
          <w:b/>
        </w:rPr>
        <w:t>able 2.</w:t>
      </w:r>
      <w:r w:rsidRPr="00306BE4">
        <w:rPr>
          <w:rFonts w:ascii="Times New Roman" w:hAnsi="Times New Roman" w:cs="Times New Roman"/>
        </w:rPr>
        <w:t xml:space="preserve"> Sequences generated on the study and their accession numbers on GenBank.</w:t>
      </w:r>
    </w:p>
    <w:tbl>
      <w:tblPr>
        <w:tblW w:w="217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1797"/>
      </w:tblGrid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6BE4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6BE4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1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24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2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25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3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26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4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27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5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28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6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29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7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0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8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1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09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2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0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3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1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4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2_B3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5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3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6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4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7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5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8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6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39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7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0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8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1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10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2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0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3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1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4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2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5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3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6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4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7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5_B1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8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6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49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7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50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8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51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29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52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30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53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31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54</w:t>
            </w:r>
          </w:p>
        </w:tc>
      </w:tr>
      <w:tr w:rsidR="00B15531" w:rsidRPr="00306BE4" w:rsidTr="00CE6577">
        <w:trPr>
          <w:jc w:val="center"/>
        </w:trPr>
        <w:tc>
          <w:tcPr>
            <w:tcW w:w="2571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CA32_A2</w:t>
            </w:r>
          </w:p>
        </w:tc>
        <w:tc>
          <w:tcPr>
            <w:tcW w:w="2429" w:type="pct"/>
          </w:tcPr>
          <w:p w:rsidR="00B15531" w:rsidRPr="00306BE4" w:rsidRDefault="00B15531" w:rsidP="00B1553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F375455</w:t>
            </w:r>
          </w:p>
        </w:tc>
      </w:tr>
    </w:tbl>
    <w:p w:rsidR="00B15531" w:rsidRPr="00306BE4" w:rsidRDefault="00B15531" w:rsidP="00B15531">
      <w:pPr>
        <w:jc w:val="both"/>
        <w:rPr>
          <w:rFonts w:ascii="Times New Roman" w:hAnsi="Times New Roman" w:cs="Times New Roman"/>
        </w:rPr>
      </w:pPr>
    </w:p>
    <w:p w:rsidR="00AD0174" w:rsidRDefault="00FC46F2"/>
    <w:sectPr w:rsidR="00AD0174" w:rsidSect="002420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531"/>
    <w:rsid w:val="00242016"/>
    <w:rsid w:val="008B04AF"/>
    <w:rsid w:val="00B152B7"/>
    <w:rsid w:val="00B15531"/>
    <w:rsid w:val="00DA1A0E"/>
    <w:rsid w:val="00FC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C8C85"/>
  <w15:docId w15:val="{B2C6D6D5-EA5B-41EE-B34D-C565548A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531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ia</dc:creator>
  <cp:lastModifiedBy>Marina Carrara Dias</cp:lastModifiedBy>
  <cp:revision>4</cp:revision>
  <cp:lastPrinted>2018-06-03T15:44:00Z</cp:lastPrinted>
  <dcterms:created xsi:type="dcterms:W3CDTF">2018-08-28T01:36:00Z</dcterms:created>
  <dcterms:modified xsi:type="dcterms:W3CDTF">2018-09-11T00:27:00Z</dcterms:modified>
</cp:coreProperties>
</file>